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DF2548" w14:textId="1EEE7ACB" w:rsidR="00FD34F0" w:rsidRPr="00D94D38" w:rsidRDefault="00FD34F0" w:rsidP="00FD34F0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94D3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94D3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94D38">
        <w:rPr>
          <w:rFonts w:ascii="Times New Roman" w:hAnsi="Times New Roman" w:cs="Times New Roman"/>
          <w:sz w:val="24"/>
          <w:szCs w:val="24"/>
        </w:rPr>
        <w:t xml:space="preserve"> Comparison of </w:t>
      </w:r>
      <w:r>
        <w:rPr>
          <w:rFonts w:ascii="Times New Roman" w:hAnsi="Times New Roman" w:cs="Times New Roman"/>
          <w:sz w:val="24"/>
          <w:szCs w:val="24"/>
        </w:rPr>
        <w:t xml:space="preserve">variables </w:t>
      </w:r>
      <w:r w:rsidR="00376AF8">
        <w:rPr>
          <w:rFonts w:ascii="Times New Roman" w:hAnsi="Times New Roman" w:cs="Times New Roman"/>
          <w:sz w:val="24"/>
          <w:szCs w:val="24"/>
        </w:rPr>
        <w:t>between urine samples</w:t>
      </w:r>
      <w:r>
        <w:rPr>
          <w:rFonts w:ascii="Times New Roman" w:hAnsi="Times New Roman" w:cs="Times New Roman"/>
          <w:sz w:val="24"/>
          <w:szCs w:val="24"/>
        </w:rPr>
        <w:t xml:space="preserve"> that met the rarefaction-threshold (included) </w:t>
      </w:r>
      <w:r w:rsidR="00376AF8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those that did not (</w:t>
      </w:r>
      <w:r w:rsidRPr="00D94D38">
        <w:rPr>
          <w:rFonts w:ascii="Times New Roman" w:hAnsi="Times New Roman" w:cs="Times New Roman"/>
          <w:sz w:val="24"/>
          <w:szCs w:val="24"/>
        </w:rPr>
        <w:t>exclude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94D3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367" w:type="dxa"/>
        <w:tblLayout w:type="fixed"/>
        <w:tblLook w:val="04A0" w:firstRow="1" w:lastRow="0" w:firstColumn="1" w:lastColumn="0" w:noHBand="0" w:noVBand="1"/>
      </w:tblPr>
      <w:tblGrid>
        <w:gridCol w:w="2082"/>
        <w:gridCol w:w="1322"/>
        <w:gridCol w:w="1323"/>
        <w:gridCol w:w="1323"/>
        <w:gridCol w:w="1323"/>
        <w:gridCol w:w="1994"/>
      </w:tblGrid>
      <w:tr w:rsidR="00FD34F0" w:rsidRPr="009704B6" w14:paraId="0042D606" w14:textId="77777777" w:rsidTr="000C0EDF">
        <w:trPr>
          <w:trHeight w:val="340"/>
        </w:trPr>
        <w:tc>
          <w:tcPr>
            <w:tcW w:w="208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A5FAEC" w14:textId="77777777" w:rsidR="00FD34F0" w:rsidRPr="009704B6" w:rsidRDefault="00FD34F0" w:rsidP="000C0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0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52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97F951" w14:textId="762ABD46" w:rsidR="00FD34F0" w:rsidRPr="009704B6" w:rsidRDefault="00FD34F0" w:rsidP="000C0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 samples</w:t>
            </w:r>
            <w:r w:rsidR="000C6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[no. (%)]</w:t>
            </w:r>
          </w:p>
        </w:tc>
        <w:tc>
          <w:tcPr>
            <w:tcW w:w="19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445A23" w14:textId="18D8A438" w:rsidR="00FD34F0" w:rsidRPr="009704B6" w:rsidRDefault="00813CC3" w:rsidP="000C0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3C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D34F0" w:rsidRPr="00970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="000C6499" w:rsidRPr="000C6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D34F0" w:rsidRPr="009704B6" w14:paraId="5C632A28" w14:textId="77777777" w:rsidTr="000C0EDF">
        <w:trPr>
          <w:trHeight w:val="340"/>
        </w:trPr>
        <w:tc>
          <w:tcPr>
            <w:tcW w:w="208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194779" w14:textId="77777777" w:rsidR="00FD34F0" w:rsidRPr="009704B6" w:rsidRDefault="00FD34F0" w:rsidP="000C6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D7B5A4" w14:textId="77777777" w:rsidR="00FD34F0" w:rsidRDefault="00FD34F0" w:rsidP="000C0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2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601DC9" w14:textId="77777777" w:rsidR="00FD34F0" w:rsidRDefault="00FD34F0" w:rsidP="000C0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199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636D42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D34F0" w:rsidRPr="009704B6" w14:paraId="252B7F25" w14:textId="77777777" w:rsidTr="00242856">
        <w:trPr>
          <w:trHeight w:val="340"/>
        </w:trPr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2EAD" w14:textId="77777777" w:rsidR="00FD34F0" w:rsidRPr="009704B6" w:rsidRDefault="00FD34F0" w:rsidP="002428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4B6">
              <w:rPr>
                <w:rFonts w:ascii="Times New Roman" w:eastAsia="Cambria Math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tudy group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C7D23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7CD5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DE67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0C54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58D68D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34F0" w:rsidRPr="009704B6" w14:paraId="28EF6270" w14:textId="77777777" w:rsidTr="00242856">
        <w:trPr>
          <w:trHeight w:val="340"/>
        </w:trPr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97075" w14:textId="77777777" w:rsidR="00FD34F0" w:rsidRPr="009704B6" w:rsidRDefault="00FD34F0" w:rsidP="00242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04B6">
              <w:rPr>
                <w:rFonts w:ascii="Times New Roman" w:eastAsia="Cambria Math" w:hAnsi="Times New Roman" w:cs="Times New Roman"/>
                <w:color w:val="000000" w:themeColor="dark1"/>
                <w:kern w:val="24"/>
                <w:sz w:val="24"/>
                <w:szCs w:val="24"/>
              </w:rPr>
              <w:t>Control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1C03F5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D0A479" w14:textId="07E6D8CF" w:rsidR="00FD34F0" w:rsidRPr="009704B6" w:rsidRDefault="00813CC3" w:rsidP="0081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280F5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A3064" w14:textId="7FA24C95" w:rsidR="00FD34F0" w:rsidRPr="009704B6" w:rsidRDefault="00813CC3" w:rsidP="000C0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FF29B3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FD34F0" w:rsidRPr="009704B6" w14:paraId="7B5C408A" w14:textId="77777777" w:rsidTr="00242856">
        <w:trPr>
          <w:trHeight w:val="340"/>
        </w:trPr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03530" w14:textId="77777777" w:rsidR="00FD34F0" w:rsidRPr="009704B6" w:rsidRDefault="00FD34F0" w:rsidP="00242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04B6">
              <w:rPr>
                <w:rFonts w:ascii="Times New Roman" w:eastAsia="Cambria Math" w:hAnsi="Times New Roman" w:cs="Times New Roman"/>
                <w:color w:val="000000" w:themeColor="dark1"/>
                <w:kern w:val="24"/>
                <w:sz w:val="24"/>
                <w:szCs w:val="24"/>
              </w:rPr>
              <w:t>CKD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52563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183496" w14:textId="704FEB73" w:rsidR="00FD34F0" w:rsidRPr="009704B6" w:rsidRDefault="00813CC3" w:rsidP="0081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A6455F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0100D" w14:textId="78F38A62" w:rsidR="00FD34F0" w:rsidRPr="009704B6" w:rsidRDefault="00813CC3" w:rsidP="000C0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vMerge/>
            <w:tcBorders>
              <w:left w:val="nil"/>
              <w:right w:val="nil"/>
            </w:tcBorders>
            <w:vAlign w:val="center"/>
          </w:tcPr>
          <w:p w14:paraId="6A348196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34F0" w:rsidRPr="009704B6" w14:paraId="0113966C" w14:textId="77777777" w:rsidTr="00242856">
        <w:trPr>
          <w:trHeight w:val="340"/>
        </w:trPr>
        <w:tc>
          <w:tcPr>
            <w:tcW w:w="20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E14D" w14:textId="77777777" w:rsidR="00FD34F0" w:rsidRPr="009704B6" w:rsidRDefault="00FD34F0" w:rsidP="00242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4B6">
              <w:rPr>
                <w:rFonts w:ascii="Times New Roman" w:eastAsia="Cambria Math" w:hAnsi="Times New Roman" w:cs="Times New Roman"/>
                <w:color w:val="000000" w:themeColor="dark1"/>
                <w:kern w:val="24"/>
                <w:sz w:val="24"/>
                <w:szCs w:val="24"/>
              </w:rPr>
              <w:t>FIC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017E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A134C" w14:textId="17B5A05D" w:rsidR="00FD34F0" w:rsidRPr="009704B6" w:rsidRDefault="00813CC3" w:rsidP="00813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sz w:val="24"/>
                <w:szCs w:val="24"/>
              </w:rPr>
              <w:t>4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F9E3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6AE8" w14:textId="677079FC" w:rsidR="00FD34F0" w:rsidRPr="009704B6" w:rsidRDefault="00813CC3" w:rsidP="000C0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sz w:val="24"/>
                <w:szCs w:val="24"/>
              </w:rPr>
              <w:t>6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27206C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34F0" w:rsidRPr="009704B6" w14:paraId="0A212E50" w14:textId="77777777" w:rsidTr="00242856">
        <w:trPr>
          <w:trHeight w:val="340"/>
        </w:trPr>
        <w:tc>
          <w:tcPr>
            <w:tcW w:w="20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4FC6" w14:textId="77777777" w:rsidR="00FD34F0" w:rsidRPr="009704B6" w:rsidRDefault="00FD34F0" w:rsidP="00242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4B6">
              <w:rPr>
                <w:rFonts w:ascii="Times New Roman" w:eastAsia="Cambria Math" w:hAnsi="Times New Roman" w:cs="Times New Roman"/>
                <w:color w:val="000000" w:themeColor="dark1"/>
                <w:kern w:val="24"/>
                <w:sz w:val="24"/>
                <w:szCs w:val="24"/>
              </w:rPr>
              <w:t>PUC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5504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569F2" w14:textId="683A377D" w:rsidR="00FD34F0" w:rsidRPr="009704B6" w:rsidRDefault="00813CC3" w:rsidP="00813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4D8A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A52A" w14:textId="0C6EAD18" w:rsidR="00FD34F0" w:rsidRPr="009704B6" w:rsidRDefault="00813CC3" w:rsidP="000C0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6A03D0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34F0" w:rsidRPr="009704B6" w14:paraId="22B73BCA" w14:textId="77777777" w:rsidTr="00242856">
        <w:trPr>
          <w:trHeight w:val="340"/>
        </w:trPr>
        <w:tc>
          <w:tcPr>
            <w:tcW w:w="20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6E55" w14:textId="77777777" w:rsidR="00FD34F0" w:rsidRPr="009704B6" w:rsidRDefault="00FD34F0" w:rsidP="002428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805A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3F5DB" w14:textId="77777777" w:rsidR="00FD34F0" w:rsidRPr="009704B6" w:rsidRDefault="00FD34F0" w:rsidP="00813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A162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09BD" w14:textId="77777777" w:rsidR="00FD34F0" w:rsidRPr="009704B6" w:rsidRDefault="00FD34F0" w:rsidP="000C0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D16908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34F0" w:rsidRPr="009704B6" w14:paraId="7C05B6C4" w14:textId="77777777" w:rsidTr="00242856">
        <w:trPr>
          <w:trHeight w:val="340"/>
        </w:trPr>
        <w:tc>
          <w:tcPr>
            <w:tcW w:w="20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D6CBA" w14:textId="77777777" w:rsidR="00FD34F0" w:rsidRPr="009704B6" w:rsidRDefault="00FD34F0" w:rsidP="00242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0C2F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D6780" w14:textId="56BA3FF8" w:rsidR="00FD34F0" w:rsidRPr="009704B6" w:rsidRDefault="00813CC3" w:rsidP="00813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sz w:val="24"/>
                <w:szCs w:val="24"/>
              </w:rPr>
              <w:t>56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8014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4C4B" w14:textId="20729F6C" w:rsidR="00FD34F0" w:rsidRPr="009704B6" w:rsidRDefault="00813CC3" w:rsidP="000C0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sz w:val="24"/>
                <w:szCs w:val="24"/>
              </w:rPr>
              <w:t>4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39A898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8</w:t>
            </w:r>
          </w:p>
        </w:tc>
      </w:tr>
      <w:tr w:rsidR="00FD34F0" w:rsidRPr="009704B6" w14:paraId="1931BAB9" w14:textId="77777777" w:rsidTr="00242856">
        <w:trPr>
          <w:trHeight w:val="340"/>
        </w:trPr>
        <w:tc>
          <w:tcPr>
            <w:tcW w:w="20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7E75" w14:textId="77777777" w:rsidR="00FD34F0" w:rsidRPr="009704B6" w:rsidRDefault="00FD34F0" w:rsidP="00242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0EB8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75E0" w14:textId="44FA0FE2" w:rsidR="00FD34F0" w:rsidRPr="009704B6" w:rsidRDefault="00813CC3" w:rsidP="00813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sz w:val="24"/>
                <w:szCs w:val="24"/>
              </w:rPr>
              <w:t>54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D25D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1845" w14:textId="5F88AA50" w:rsidR="00FD34F0" w:rsidRPr="009704B6" w:rsidRDefault="00813CC3" w:rsidP="000C0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sz w:val="24"/>
                <w:szCs w:val="24"/>
              </w:rPr>
              <w:t>4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6EEAC7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34F0" w:rsidRPr="009704B6" w14:paraId="001E2F6F" w14:textId="77777777" w:rsidTr="00242856">
        <w:trPr>
          <w:trHeight w:val="340"/>
        </w:trPr>
        <w:tc>
          <w:tcPr>
            <w:tcW w:w="20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0A60" w14:textId="77777777" w:rsidR="00FD34F0" w:rsidRPr="009704B6" w:rsidRDefault="00FD34F0" w:rsidP="002428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in years)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BD12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3E38" w14:textId="77777777" w:rsidR="00FD34F0" w:rsidRPr="009704B6" w:rsidRDefault="00FD34F0" w:rsidP="00813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CCCA7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E222" w14:textId="77777777" w:rsidR="00FD34F0" w:rsidRPr="009704B6" w:rsidRDefault="00FD34F0" w:rsidP="000C0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D7066C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34F0" w:rsidRPr="009704B6" w14:paraId="544C2FA7" w14:textId="77777777" w:rsidTr="00242856">
        <w:trPr>
          <w:trHeight w:val="340"/>
        </w:trPr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72C5" w14:textId="77777777" w:rsidR="00FD34F0" w:rsidRPr="009704B6" w:rsidRDefault="00FD34F0" w:rsidP="00242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6 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55A0F2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0C40AC" w14:textId="05CF92E7" w:rsidR="00FD34F0" w:rsidRPr="009704B6" w:rsidRDefault="00813CC3" w:rsidP="0081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1A01BD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1A825" w14:textId="359FA4F5" w:rsidR="00FD34F0" w:rsidRPr="009704B6" w:rsidRDefault="00813CC3" w:rsidP="000C0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5C7046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</w:tr>
      <w:tr w:rsidR="00FD34F0" w:rsidRPr="009704B6" w14:paraId="6A15A6ED" w14:textId="77777777" w:rsidTr="00242856">
        <w:trPr>
          <w:trHeight w:val="340"/>
        </w:trPr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0E2F" w14:textId="1EED4D7F" w:rsidR="00FD34F0" w:rsidRPr="009704B6" w:rsidRDefault="00DF0B61" w:rsidP="00242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</w:t>
            </w:r>
            <w:r w:rsidR="0005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FD34F0" w:rsidRPr="0097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&lt;12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5E5DC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6FF905" w14:textId="02D50434" w:rsidR="00FD34F0" w:rsidRPr="009704B6" w:rsidRDefault="00813CC3" w:rsidP="0081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B11554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BE932" w14:textId="279C11BE" w:rsidR="00FD34F0" w:rsidRPr="009704B6" w:rsidRDefault="00813CC3" w:rsidP="000C0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57DE70D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34F0" w:rsidRPr="009704B6" w14:paraId="01C5B74B" w14:textId="77777777" w:rsidTr="00242856">
        <w:trPr>
          <w:trHeight w:val="340"/>
        </w:trPr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BDB1" w14:textId="77777777" w:rsidR="00FD34F0" w:rsidRPr="009704B6" w:rsidRDefault="00FD34F0" w:rsidP="00242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12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C72935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84C467" w14:textId="29C65CB5" w:rsidR="00FD34F0" w:rsidRPr="009704B6" w:rsidRDefault="00813CC3" w:rsidP="0081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6F5757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76A017" w14:textId="433BFB86" w:rsidR="00FD34F0" w:rsidRPr="009704B6" w:rsidRDefault="00813CC3" w:rsidP="000C0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EE85306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34F0" w:rsidRPr="009704B6" w14:paraId="7C1E13F8" w14:textId="77777777" w:rsidTr="00242856">
        <w:trPr>
          <w:trHeight w:val="340"/>
        </w:trPr>
        <w:tc>
          <w:tcPr>
            <w:tcW w:w="20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6EDF" w14:textId="77777777" w:rsidR="00FD34F0" w:rsidRPr="009704B6" w:rsidRDefault="00FD34F0" w:rsidP="002428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eed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B2473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2C89" w14:textId="77777777" w:rsidR="00FD34F0" w:rsidRPr="009704B6" w:rsidRDefault="00FD34F0" w:rsidP="00813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7F08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01BD" w14:textId="77777777" w:rsidR="00FD34F0" w:rsidRPr="009704B6" w:rsidRDefault="00FD34F0" w:rsidP="000C0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589377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34F0" w:rsidRPr="009704B6" w14:paraId="059390BE" w14:textId="77777777" w:rsidTr="00242856">
        <w:trPr>
          <w:trHeight w:val="340"/>
        </w:trPr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05D5" w14:textId="77777777" w:rsidR="00FD34F0" w:rsidRPr="009704B6" w:rsidRDefault="00FD34F0" w:rsidP="00242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99638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4B403" w14:textId="47A2E656" w:rsidR="00FD34F0" w:rsidRPr="009704B6" w:rsidRDefault="00813CC3" w:rsidP="0081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AD6D8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0EAC6" w14:textId="4CC9C9CA" w:rsidR="00FD34F0" w:rsidRPr="009704B6" w:rsidRDefault="00813CC3" w:rsidP="000C0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B5A4A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</w:tr>
      <w:tr w:rsidR="00FD34F0" w:rsidRPr="009704B6" w14:paraId="6B57E9ED" w14:textId="77777777" w:rsidTr="00242856">
        <w:trPr>
          <w:trHeight w:val="340"/>
        </w:trPr>
        <w:tc>
          <w:tcPr>
            <w:tcW w:w="20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83EC" w14:textId="77777777" w:rsidR="00FD34F0" w:rsidRPr="009704B6" w:rsidRDefault="00FD34F0" w:rsidP="00242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E59F5E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1FC08C" w14:textId="352945F4" w:rsidR="00FD34F0" w:rsidRPr="009704B6" w:rsidRDefault="00813CC3" w:rsidP="0081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2AAE2C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68BCCE" w14:textId="52E07BF3" w:rsidR="00FD34F0" w:rsidRPr="009704B6" w:rsidRDefault="00813CC3" w:rsidP="000C0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vMerge/>
            <w:tcBorders>
              <w:left w:val="nil"/>
              <w:right w:val="nil"/>
            </w:tcBorders>
            <w:vAlign w:val="center"/>
          </w:tcPr>
          <w:p w14:paraId="3E1FF71D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34F0" w:rsidRPr="009704B6" w14:paraId="5D9633D1" w14:textId="77777777" w:rsidTr="00242856">
        <w:trPr>
          <w:trHeight w:val="340"/>
        </w:trPr>
        <w:tc>
          <w:tcPr>
            <w:tcW w:w="20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137F" w14:textId="77777777" w:rsidR="00FD34F0" w:rsidRPr="009704B6" w:rsidRDefault="00FD34F0" w:rsidP="002428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utered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C648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7526" w14:textId="77777777" w:rsidR="00FD34F0" w:rsidRPr="009704B6" w:rsidRDefault="00FD34F0" w:rsidP="00813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0719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3130" w14:textId="77777777" w:rsidR="00FD34F0" w:rsidRPr="009704B6" w:rsidRDefault="00FD34F0" w:rsidP="000C0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6CAF84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34F0" w:rsidRPr="009704B6" w14:paraId="7D8DAF42" w14:textId="77777777" w:rsidTr="00242856">
        <w:trPr>
          <w:trHeight w:val="340"/>
        </w:trPr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C319" w14:textId="77777777" w:rsidR="00FD34F0" w:rsidRPr="009704B6" w:rsidRDefault="00FD34F0" w:rsidP="00242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F7EAE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CBC8ED" w14:textId="1F8E3148" w:rsidR="00FD34F0" w:rsidRPr="009704B6" w:rsidRDefault="00813CC3" w:rsidP="0081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825B5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B6307" w14:textId="473BBECC" w:rsidR="00FD34F0" w:rsidRPr="009704B6" w:rsidRDefault="00813CC3" w:rsidP="000C0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12C7F4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</w:tr>
      <w:tr w:rsidR="00FD34F0" w:rsidRPr="009704B6" w14:paraId="446237C9" w14:textId="77777777" w:rsidTr="00242856">
        <w:trPr>
          <w:trHeight w:val="34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6C17" w14:textId="77777777" w:rsidR="00FD34F0" w:rsidRPr="009704B6" w:rsidRDefault="00FD34F0" w:rsidP="00242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849A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BE0B" w14:textId="150F9624" w:rsidR="00FD34F0" w:rsidRPr="009704B6" w:rsidRDefault="00813CC3" w:rsidP="0081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8B61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EAD8" w14:textId="2355BA7D" w:rsidR="00FD34F0" w:rsidRPr="009704B6" w:rsidRDefault="00813CC3" w:rsidP="000C0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3BCE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34F0" w:rsidRPr="009704B6" w14:paraId="4C0F8C60" w14:textId="77777777" w:rsidTr="00242856">
        <w:trPr>
          <w:trHeight w:val="34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EDDE" w14:textId="77777777" w:rsidR="00FD34F0" w:rsidRPr="009704B6" w:rsidRDefault="00FD34F0" w:rsidP="002428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ine pH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1AF1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2595B" w14:textId="77777777" w:rsidR="00FD34F0" w:rsidRPr="009704B6" w:rsidRDefault="00FD34F0" w:rsidP="0081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CEAE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9BCB" w14:textId="77777777" w:rsidR="00FD34F0" w:rsidRPr="009704B6" w:rsidRDefault="00FD34F0" w:rsidP="000C0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5F2A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34F0" w:rsidRPr="009704B6" w14:paraId="1B72DDCC" w14:textId="77777777" w:rsidTr="00242856">
        <w:trPr>
          <w:trHeight w:val="34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141B" w14:textId="77777777" w:rsidR="00FD34F0" w:rsidRPr="009704B6" w:rsidRDefault="00FD34F0" w:rsidP="00242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04B6">
              <w:rPr>
                <w:rFonts w:ascii="Times New Roman" w:eastAsia="Cambria Math" w:hAnsi="Times New Roman" w:cs="Times New Roman"/>
                <w:color w:val="000000"/>
                <w:kern w:val="24"/>
                <w:sz w:val="24"/>
                <w:szCs w:val="24"/>
              </w:rPr>
              <w:t>&lt;6.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1724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96EC" w14:textId="2BAFE1A4" w:rsidR="00FD34F0" w:rsidRPr="009704B6" w:rsidRDefault="00813CC3" w:rsidP="0081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A338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59C3" w14:textId="6FE4D41D" w:rsidR="00FD34F0" w:rsidRPr="009704B6" w:rsidRDefault="00813CC3" w:rsidP="000C0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AD4D15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8</w:t>
            </w:r>
          </w:p>
        </w:tc>
      </w:tr>
      <w:tr w:rsidR="00FD34F0" w:rsidRPr="009704B6" w14:paraId="273F1EA0" w14:textId="77777777" w:rsidTr="00242856">
        <w:trPr>
          <w:trHeight w:val="34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934F" w14:textId="5FE84C42" w:rsidR="00FD34F0" w:rsidRPr="009704B6" w:rsidRDefault="00053E1D" w:rsidP="00242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</w:t>
            </w:r>
            <w:r w:rsidR="00FD34F0" w:rsidRPr="009704B6">
              <w:rPr>
                <w:rFonts w:ascii="Times New Roman" w:eastAsia="Cambria Math" w:hAnsi="Times New Roman" w:cs="Times New Roman"/>
                <w:color w:val="000000"/>
                <w:kern w:val="24"/>
                <w:sz w:val="24"/>
                <w:szCs w:val="24"/>
              </w:rPr>
              <w:t>6.0</w:t>
            </w:r>
            <w:r w:rsidR="00DF0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D34F0" w:rsidRPr="009704B6">
              <w:rPr>
                <w:rFonts w:ascii="Times New Roman" w:eastAsia="Cambria Math" w:hAnsi="Times New Roman" w:cs="Times New Roman"/>
                <w:color w:val="000000"/>
                <w:kern w:val="24"/>
                <w:sz w:val="24"/>
                <w:szCs w:val="24"/>
              </w:rPr>
              <w:t>and &lt;7.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6FA05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4DC3" w14:textId="612C9B26" w:rsidR="00FD34F0" w:rsidRPr="009704B6" w:rsidRDefault="00813CC3" w:rsidP="0081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F14E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1167" w14:textId="3C4B55DF" w:rsidR="00FD34F0" w:rsidRPr="009704B6" w:rsidRDefault="00813CC3" w:rsidP="000C0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vMerge/>
            <w:tcBorders>
              <w:left w:val="nil"/>
              <w:right w:val="nil"/>
            </w:tcBorders>
            <w:vAlign w:val="center"/>
          </w:tcPr>
          <w:p w14:paraId="516B94FA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34F0" w:rsidRPr="009704B6" w14:paraId="6E21DD0A" w14:textId="77777777" w:rsidTr="00242856">
        <w:trPr>
          <w:trHeight w:val="34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B7DE" w14:textId="77777777" w:rsidR="00FD34F0" w:rsidRPr="009704B6" w:rsidRDefault="00FD34F0" w:rsidP="00242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04B6">
              <w:rPr>
                <w:rFonts w:ascii="Times New Roman" w:eastAsia="Cambria Math" w:hAnsi="Times New Roman" w:cs="Times New Roman"/>
                <w:color w:val="000000"/>
                <w:kern w:val="24"/>
                <w:sz w:val="24"/>
                <w:szCs w:val="24"/>
              </w:rPr>
              <w:t>≥7.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8E06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55DF" w14:textId="7FB39ACB" w:rsidR="00FD34F0" w:rsidRPr="009704B6" w:rsidRDefault="00813CC3" w:rsidP="0081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0FBF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F405" w14:textId="4F153DDA" w:rsidR="00FD34F0" w:rsidRPr="009704B6" w:rsidRDefault="00813CC3" w:rsidP="000C0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vMerge/>
            <w:tcBorders>
              <w:left w:val="nil"/>
              <w:right w:val="nil"/>
            </w:tcBorders>
            <w:vAlign w:val="center"/>
          </w:tcPr>
          <w:p w14:paraId="1B5A314B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34F0" w:rsidRPr="009704B6" w14:paraId="5FF1CED8" w14:textId="77777777" w:rsidTr="00242856">
        <w:trPr>
          <w:trHeight w:val="340"/>
        </w:trPr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9BDD3" w14:textId="77777777" w:rsidR="00FD34F0" w:rsidRPr="009704B6" w:rsidRDefault="00FD34F0" w:rsidP="00242856">
            <w:pPr>
              <w:spacing w:after="0" w:line="240" w:lineRule="auto"/>
              <w:rPr>
                <w:rFonts w:ascii="Times New Roman" w:eastAsia="Cambria Math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970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G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3FE6C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46CF8" w14:textId="77777777" w:rsidR="00FD34F0" w:rsidRPr="009704B6" w:rsidRDefault="00FD34F0" w:rsidP="00813C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54A1F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973E9" w14:textId="77777777" w:rsidR="00FD34F0" w:rsidRPr="009704B6" w:rsidRDefault="00FD34F0" w:rsidP="000C0E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 w14:paraId="28D073A8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34F0" w:rsidRPr="009704B6" w14:paraId="4D99A9D9" w14:textId="77777777" w:rsidTr="00242856">
        <w:trPr>
          <w:trHeight w:val="340"/>
        </w:trPr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991400" w14:textId="77777777" w:rsidR="00FD34F0" w:rsidRPr="009704B6" w:rsidRDefault="00FD34F0" w:rsidP="00242856">
            <w:pPr>
              <w:spacing w:after="0" w:line="240" w:lineRule="auto"/>
              <w:jc w:val="right"/>
              <w:rPr>
                <w:rFonts w:ascii="Times New Roman" w:eastAsia="Cambria Math" w:hAnsi="Times New Roman" w:cs="Times New Roman"/>
                <w:color w:val="000000"/>
                <w:kern w:val="24"/>
                <w:sz w:val="24"/>
                <w:szCs w:val="24"/>
              </w:rPr>
            </w:pPr>
            <w:r w:rsidRPr="00970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.035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1348B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98B97" w14:textId="5B59F949" w:rsidR="00FD34F0" w:rsidRPr="009704B6" w:rsidRDefault="00813CC3" w:rsidP="00813C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D0A8E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2AB63C" w14:textId="284A8BE1" w:rsidR="00FD34F0" w:rsidRPr="009704B6" w:rsidRDefault="00813CC3" w:rsidP="000C0E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9E1507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8</w:t>
            </w:r>
          </w:p>
        </w:tc>
      </w:tr>
      <w:tr w:rsidR="00FD34F0" w:rsidRPr="009704B6" w14:paraId="5B7FFEE3" w14:textId="77777777" w:rsidTr="00242856">
        <w:trPr>
          <w:trHeight w:val="340"/>
        </w:trPr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5D0C9" w14:textId="77777777" w:rsidR="00FD34F0" w:rsidRPr="009704B6" w:rsidRDefault="00FD34F0" w:rsidP="00242856">
            <w:pPr>
              <w:spacing w:after="0" w:line="240" w:lineRule="auto"/>
              <w:jc w:val="right"/>
              <w:rPr>
                <w:rFonts w:ascii="Times New Roman" w:eastAsia="Cambria Math" w:hAnsi="Times New Roman" w:cs="Times New Roman"/>
                <w:color w:val="000000"/>
                <w:kern w:val="24"/>
                <w:sz w:val="24"/>
                <w:szCs w:val="24"/>
              </w:rPr>
            </w:pPr>
            <w:r w:rsidRPr="009704B6">
              <w:rPr>
                <w:rFonts w:ascii="Times New Roman" w:eastAsia="Cambria Math" w:hAnsi="Times New Roman" w:cs="Times New Roman"/>
                <w:color w:val="000000"/>
                <w:kern w:val="24"/>
                <w:sz w:val="24"/>
                <w:szCs w:val="24"/>
              </w:rPr>
              <w:t>≥1.03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F77887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78DC9" w14:textId="61E60BD5" w:rsidR="00FD34F0" w:rsidRPr="009704B6" w:rsidRDefault="00813CC3" w:rsidP="00813C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74171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67BB1" w14:textId="117C4CB6" w:rsidR="00FD34F0" w:rsidRPr="009704B6" w:rsidRDefault="00813CC3" w:rsidP="000C0E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042805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34F0" w:rsidRPr="009704B6" w14:paraId="156C5BF2" w14:textId="77777777" w:rsidTr="00242856">
        <w:trPr>
          <w:trHeight w:val="340"/>
        </w:trPr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237B6" w14:textId="77777777" w:rsidR="00FD34F0" w:rsidRPr="009704B6" w:rsidRDefault="00FD34F0" w:rsidP="00242856">
            <w:pPr>
              <w:spacing w:after="0" w:line="240" w:lineRule="auto"/>
              <w:jc w:val="right"/>
              <w:rPr>
                <w:rFonts w:ascii="Times New Roman" w:eastAsia="Cambria Math" w:hAnsi="Times New Roman" w:cs="Times New Roman"/>
                <w:color w:val="000000"/>
                <w:kern w:val="24"/>
                <w:sz w:val="24"/>
                <w:szCs w:val="24"/>
              </w:rPr>
            </w:pPr>
            <w:r w:rsidRPr="009704B6">
              <w:rPr>
                <w:rFonts w:ascii="Times New Roman" w:eastAsia="Cambria Math" w:hAnsi="Times New Roman" w:cs="Times New Roman"/>
                <w:color w:val="000000"/>
                <w:kern w:val="24"/>
                <w:sz w:val="24"/>
                <w:szCs w:val="24"/>
              </w:rPr>
              <w:t>Total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01483" w14:textId="77777777" w:rsidR="00FD34F0" w:rsidRPr="009704B6" w:rsidRDefault="00FD34F0" w:rsidP="00813C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FC5CC" w14:textId="7D4D3267" w:rsidR="00FD34F0" w:rsidRPr="009704B6" w:rsidRDefault="00813CC3" w:rsidP="00813C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F405A4" w14:textId="77777777" w:rsidR="00FD34F0" w:rsidRPr="009704B6" w:rsidRDefault="00FD34F0" w:rsidP="000C0ED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938F2" w14:textId="79F07226" w:rsidR="00FD34F0" w:rsidRPr="009704B6" w:rsidRDefault="00813CC3" w:rsidP="000C0E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34F0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A89FB" w14:textId="77777777" w:rsidR="00FD34F0" w:rsidRPr="009704B6" w:rsidRDefault="00FD34F0" w:rsidP="00242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34F0" w:rsidRPr="009704B6" w14:paraId="77C930E0" w14:textId="77777777" w:rsidTr="00242856">
        <w:trPr>
          <w:trHeight w:val="340"/>
        </w:trPr>
        <w:tc>
          <w:tcPr>
            <w:tcW w:w="9367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00CD5" w14:textId="468A0726" w:rsidR="00FD34F0" w:rsidRPr="00D94D38" w:rsidRDefault="000C0EDF" w:rsidP="002428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C0E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FD34F0" w:rsidRPr="009704B6">
              <w:rPr>
                <w:rFonts w:ascii="Times New Roman" w:hAnsi="Times New Roman" w:cs="Times New Roman"/>
                <w:sz w:val="24"/>
                <w:szCs w:val="24"/>
              </w:rPr>
              <w:t>Fisher’s</w:t>
            </w:r>
            <w:proofErr w:type="spellEnd"/>
            <w:proofErr w:type="gramEnd"/>
            <w:r w:rsidR="00FD34F0" w:rsidRPr="009704B6">
              <w:rPr>
                <w:rFonts w:ascii="Times New Roman" w:hAnsi="Times New Roman" w:cs="Times New Roman"/>
                <w:sz w:val="24"/>
                <w:szCs w:val="24"/>
              </w:rPr>
              <w:t xml:space="preserve"> exact test p-value</w:t>
            </w:r>
            <w:r w:rsidR="00546F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D34F0" w:rsidRPr="00970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06BE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="00FD34F0" w:rsidRPr="009704B6">
              <w:rPr>
                <w:rFonts w:ascii="Times New Roman" w:hAnsi="Times New Roman" w:cs="Times New Roman"/>
                <w:sz w:val="24"/>
                <w:szCs w:val="24"/>
              </w:rPr>
              <w:t xml:space="preserve"> FDR-adjusted to account for multiple testing.</w:t>
            </w:r>
            <w:r w:rsidR="00FD34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7C64F7FC" w14:textId="77777777" w:rsidR="00FD34F0" w:rsidRPr="009704B6" w:rsidRDefault="00FD34F0" w:rsidP="00FD34F0">
      <w:pPr>
        <w:rPr>
          <w:rFonts w:ascii="Times New Roman" w:hAnsi="Times New Roman" w:cs="Times New Roman"/>
        </w:rPr>
      </w:pPr>
    </w:p>
    <w:p w14:paraId="0EAD9CF5" w14:textId="77777777" w:rsidR="00C36497" w:rsidRDefault="00C36497"/>
    <w:sectPr w:rsidR="00C36497" w:rsidSect="00283941">
      <w:footerReference w:type="default" r:id="rId9"/>
      <w:pgSz w:w="12247" w:h="15876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5072B8" w14:textId="77777777" w:rsidR="00ED048C" w:rsidRDefault="00ED048C">
      <w:pPr>
        <w:spacing w:after="0" w:line="240" w:lineRule="auto"/>
      </w:pPr>
      <w:r>
        <w:separator/>
      </w:r>
    </w:p>
  </w:endnote>
  <w:endnote w:type="continuationSeparator" w:id="0">
    <w:p w14:paraId="42FAD4AF" w14:textId="77777777" w:rsidR="00ED048C" w:rsidRDefault="00ED0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20296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8A6D11" w14:textId="2B3D2211" w:rsidR="00300C01" w:rsidRDefault="00FD34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077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86FC06" w14:textId="77777777" w:rsidR="00300C01" w:rsidRDefault="000907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65B482" w14:textId="77777777" w:rsidR="00ED048C" w:rsidRDefault="00ED048C">
      <w:pPr>
        <w:spacing w:after="0" w:line="240" w:lineRule="auto"/>
      </w:pPr>
      <w:r>
        <w:separator/>
      </w:r>
    </w:p>
  </w:footnote>
  <w:footnote w:type="continuationSeparator" w:id="0">
    <w:p w14:paraId="5D7E461E" w14:textId="77777777" w:rsidR="00ED048C" w:rsidRDefault="00ED04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NzQyMjEwsrQwMDZR0lEKTi0uzszPAykwqQUAybvDUCwAAAA="/>
  </w:docVars>
  <w:rsids>
    <w:rsidRoot w:val="00FD34F0"/>
    <w:rsid w:val="00053E1D"/>
    <w:rsid w:val="00090776"/>
    <w:rsid w:val="000C0EDF"/>
    <w:rsid w:val="000C6499"/>
    <w:rsid w:val="00376AF8"/>
    <w:rsid w:val="00546F41"/>
    <w:rsid w:val="005D27DF"/>
    <w:rsid w:val="006D76F3"/>
    <w:rsid w:val="00813CC3"/>
    <w:rsid w:val="00C36497"/>
    <w:rsid w:val="00D37D98"/>
    <w:rsid w:val="00D406BE"/>
    <w:rsid w:val="00DF0B61"/>
    <w:rsid w:val="00ED048C"/>
    <w:rsid w:val="00FD3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944531A"/>
  <w15:chartTrackingRefBased/>
  <w15:docId w15:val="{9388DA6A-08E6-4FB6-835A-D19BC2F4F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4F0"/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34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4F0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FD34F0"/>
  </w:style>
  <w:style w:type="paragraph" w:styleId="Header">
    <w:name w:val="header"/>
    <w:basedOn w:val="Normal"/>
    <w:link w:val="HeaderChar"/>
    <w:uiPriority w:val="99"/>
    <w:unhideWhenUsed/>
    <w:rsid w:val="00376A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6AF8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0060615AEA164B96E80E73B88E2EE1" ma:contentTypeVersion="12" ma:contentTypeDescription="Create a new document." ma:contentTypeScope="" ma:versionID="c8c7010963fd76143ef3a46cba387813">
  <xsd:schema xmlns:xsd="http://www.w3.org/2001/XMLSchema" xmlns:xs="http://www.w3.org/2001/XMLSchema" xmlns:p="http://schemas.microsoft.com/office/2006/metadata/properties" xmlns:ns3="122e913d-b353-414f-8572-87d445679b87" xmlns:ns4="079e362e-9fa5-4f5f-84c6-abfbfeb71270" targetNamespace="http://schemas.microsoft.com/office/2006/metadata/properties" ma:root="true" ma:fieldsID="aedf35f60af12336b733a674b851ae1f" ns3:_="" ns4:_="">
    <xsd:import namespace="122e913d-b353-414f-8572-87d445679b87"/>
    <xsd:import namespace="079e362e-9fa5-4f5f-84c6-abfbfeb712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2e913d-b353-414f-8572-87d445679b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9e362e-9fa5-4f5f-84c6-abfbfeb7127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D085804-DF88-40E7-B595-DEAAC5A22F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2e913d-b353-414f-8572-87d445679b87"/>
    <ds:schemaRef ds:uri="079e362e-9fa5-4f5f-84c6-abfbfeb712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31D8E3-1CF9-4314-8BC4-B6FB03886A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03F913-2634-484E-880B-C84D21056469}">
  <ds:schemaRefs>
    <ds:schemaRef ds:uri="http://schemas.microsoft.com/office/infopath/2007/PartnerControls"/>
    <ds:schemaRef ds:uri="122e913d-b353-414f-8572-87d445679b87"/>
    <ds:schemaRef ds:uri="http://purl.org/dc/elements/1.1/"/>
    <ds:schemaRef ds:uri="http://schemas.microsoft.com/office/2006/metadata/properties"/>
    <ds:schemaRef ds:uri="079e362e-9fa5-4f5f-84c6-abfbfeb71270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ounjung</dc:creator>
  <cp:keywords/>
  <dc:description/>
  <cp:lastModifiedBy>Kowalski, Stefanie</cp:lastModifiedBy>
  <cp:revision>2</cp:revision>
  <dcterms:created xsi:type="dcterms:W3CDTF">2021-07-16T14:56:00Z</dcterms:created>
  <dcterms:modified xsi:type="dcterms:W3CDTF">2021-07-16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0060615AEA164B96E80E73B88E2EE1</vt:lpwstr>
  </property>
</Properties>
</file>